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F7EEE">
      <w:pPr>
        <w:pStyle w:val="3"/>
        <w:rPr>
          <w:color w:val="auto"/>
        </w:rPr>
      </w:pPr>
      <w:r>
        <w:rPr>
          <w:color w:val="auto"/>
        </w:rPr>
        <w:t>S</w:t>
      </w:r>
      <w:bookmarkStart w:id="0" w:name="_GoBack"/>
      <w:bookmarkEnd w:id="0"/>
      <w:r>
        <w:rPr>
          <w:color w:val="auto"/>
        </w:rPr>
        <w:t>upplementary Data S2: Proposed Experimental Design for Protein-Level Validation</w:t>
      </w:r>
    </w:p>
    <w:p w14:paraId="59C6EB19">
      <w:pPr>
        <w:rPr>
          <w:color w:val="auto"/>
        </w:rPr>
      </w:pPr>
      <w:r>
        <w:rPr>
          <w:color w:val="auto"/>
        </w:rPr>
        <w:t>To validate the transcriptomic findings at the protein level, we propose follow-up experiments focusing on key immune-related markers identified in this study, including CORO1A, GNLY, and GZMA.</w:t>
      </w:r>
    </w:p>
    <w:p w14:paraId="3AFD1F19">
      <w:pPr>
        <w:pStyle w:val="4"/>
        <w:rPr>
          <w:color w:val="auto"/>
        </w:rPr>
      </w:pPr>
      <w:r>
        <w:rPr>
          <w:color w:val="auto"/>
        </w:rPr>
        <w:t>Sample Source</w:t>
      </w:r>
    </w:p>
    <w:p w14:paraId="0F2A9F2F">
      <w:pPr>
        <w:rPr>
          <w:color w:val="auto"/>
        </w:rPr>
      </w:pPr>
      <w:r>
        <w:rPr>
          <w:color w:val="auto"/>
        </w:rPr>
        <w:t>Fresh-frozen or paraffin-embedded endometrial tissue samples will be collected from additional patients with thin endometrium (n ≥ 6) and matched controls (n ≥ 6), following the same inclusion/exclusion criteria described in the main study.</w:t>
      </w:r>
    </w:p>
    <w:p w14:paraId="7BE9F8B3">
      <w:pPr>
        <w:pStyle w:val="4"/>
        <w:rPr>
          <w:color w:val="auto"/>
        </w:rPr>
      </w:pPr>
      <w:r>
        <w:rPr>
          <w:color w:val="auto"/>
        </w:rPr>
        <w:t>Western Blotting (WB)</w:t>
      </w:r>
    </w:p>
    <w:p w14:paraId="37069D89">
      <w:pPr>
        <w:rPr>
          <w:color w:val="auto"/>
        </w:rPr>
      </w:pPr>
      <w:r>
        <w:rPr>
          <w:color w:val="auto"/>
        </w:rPr>
        <w:t>Target proteins: CORO1A, GNLY, GZMA</w:t>
      </w:r>
    </w:p>
    <w:p w14:paraId="2DC14543">
      <w:pPr>
        <w:rPr>
          <w:color w:val="auto"/>
        </w:rPr>
      </w:pPr>
      <w:r>
        <w:rPr>
          <w:color w:val="auto"/>
        </w:rPr>
        <w:t>Primary antibodies (tentative):</w:t>
      </w:r>
    </w:p>
    <w:p w14:paraId="753C84DB">
      <w:pPr>
        <w:rPr>
          <w:color w:val="auto"/>
        </w:rPr>
      </w:pPr>
      <w:r>
        <w:rPr>
          <w:color w:val="auto"/>
        </w:rPr>
        <w:t>• anti-CORO1A (1:1000, [Vendor, Cat#])</w:t>
      </w:r>
    </w:p>
    <w:p w14:paraId="2BF2C3F1">
      <w:pPr>
        <w:rPr>
          <w:color w:val="auto"/>
        </w:rPr>
      </w:pPr>
      <w:r>
        <w:rPr>
          <w:color w:val="auto"/>
        </w:rPr>
        <w:t>• anti-GNLY (1:1000, [Vendor, Cat#])</w:t>
      </w:r>
    </w:p>
    <w:p w14:paraId="0016A2AA">
      <w:pPr>
        <w:rPr>
          <w:color w:val="auto"/>
        </w:rPr>
      </w:pPr>
      <w:r>
        <w:rPr>
          <w:color w:val="auto"/>
        </w:rPr>
        <w:t>• anti-GZMA (1:1000, [Vendor, Cat#])</w:t>
      </w:r>
    </w:p>
    <w:p w14:paraId="489CF14B">
      <w:pPr>
        <w:rPr>
          <w:color w:val="auto"/>
        </w:rPr>
      </w:pPr>
      <w:r>
        <w:rPr>
          <w:color w:val="auto"/>
        </w:rPr>
        <w:t>Normalization: β-actin or GAPDH</w:t>
      </w:r>
    </w:p>
    <w:p w14:paraId="60C9692F">
      <w:pPr>
        <w:rPr>
          <w:color w:val="auto"/>
        </w:rPr>
      </w:pPr>
      <w:r>
        <w:rPr>
          <w:color w:val="auto"/>
        </w:rPr>
        <w:t>Analysis: Relative band intensity quantified using ImageJ</w:t>
      </w:r>
    </w:p>
    <w:p w14:paraId="13C620E7">
      <w:pPr>
        <w:pStyle w:val="4"/>
        <w:rPr>
          <w:color w:val="auto"/>
        </w:rPr>
      </w:pPr>
      <w:r>
        <w:rPr>
          <w:color w:val="auto"/>
        </w:rPr>
        <w:t>Immunohistochemistry (IHC)</w:t>
      </w:r>
    </w:p>
    <w:p w14:paraId="38026478">
      <w:pPr>
        <w:rPr>
          <w:color w:val="auto"/>
        </w:rPr>
      </w:pPr>
      <w:r>
        <w:rPr>
          <w:color w:val="auto"/>
        </w:rPr>
        <w:t>Sections: 4μm-thick paraffin sections from TE and control tissues</w:t>
      </w:r>
    </w:p>
    <w:p w14:paraId="5E5E2C92">
      <w:pPr>
        <w:rPr>
          <w:color w:val="auto"/>
        </w:rPr>
      </w:pPr>
      <w:r>
        <w:rPr>
          <w:color w:val="auto"/>
        </w:rPr>
        <w:t>Staining protocol: Standard DAB detection, hematoxylin counterstain</w:t>
      </w:r>
    </w:p>
    <w:p w14:paraId="6C0ECAEF">
      <w:pPr>
        <w:rPr>
          <w:color w:val="auto"/>
        </w:rPr>
      </w:pPr>
      <w:r>
        <w:rPr>
          <w:color w:val="auto"/>
        </w:rPr>
        <w:t>Quantification: H-score or percentage of positively stained cells</w:t>
      </w:r>
    </w:p>
    <w:p w14:paraId="17EB081C">
      <w:pPr>
        <w:rPr>
          <w:color w:val="auto"/>
        </w:rPr>
      </w:pPr>
      <w:r>
        <w:rPr>
          <w:color w:val="auto"/>
        </w:rPr>
        <w:t>Interpretation: Two independent observers blinded to sample identity</w:t>
      </w:r>
    </w:p>
    <w:p w14:paraId="5BD255B9">
      <w:pPr>
        <w:pStyle w:val="4"/>
        <w:rPr>
          <w:color w:val="auto"/>
        </w:rPr>
      </w:pPr>
      <w:r>
        <w:rPr>
          <w:color w:val="auto"/>
        </w:rPr>
        <w:t>Statistical Analysis</w:t>
      </w:r>
    </w:p>
    <w:p w14:paraId="49C70CB8">
      <w:pPr>
        <w:rPr>
          <w:color w:val="auto"/>
        </w:rPr>
      </w:pPr>
      <w:r>
        <w:rPr>
          <w:color w:val="auto"/>
        </w:rPr>
        <w:t>Differences between TE and control groups will be assessed using unpaired t-tests or Mann–Whitney U tests, depending on data distribution.</w:t>
      </w:r>
    </w:p>
    <w:p w14:paraId="3C4A37B8">
      <w:pPr>
        <w:rPr>
          <w:color w:val="auto"/>
        </w:rPr>
      </w:pPr>
      <w:r>
        <w:rPr>
          <w:color w:val="auto"/>
        </w:rPr>
        <w:t>This follow-up validation will provide critical protein-level support for the transcriptomic signatures identified and further clarify the immunological mechanisms underlying thin endometrium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3A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</Words>
  <Characters>1285</Characters>
  <Lines>0</Lines>
  <Paragraphs>0</Paragraphs>
  <TotalTime>1</TotalTime>
  <ScaleCrop>false</ScaleCrop>
  <LinksUpToDate>false</LinksUpToDate>
  <CharactersWithSpaces>14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Yifei Niu</cp:lastModifiedBy>
  <dcterms:modified xsi:type="dcterms:W3CDTF">2025-09-05T15:3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yYWUwMmUwZjEyZmVhMmE1NDNmODVkZDIxYjZkMTgiLCJ1c2VySWQiOiIzNzkxNTg0Nz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156740853DB43B3B29816FEE95A52DB_13</vt:lpwstr>
  </property>
</Properties>
</file>